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3AA52" w14:textId="1BB3B2D4" w:rsidR="00406DE8" w:rsidRPr="00F87437" w:rsidRDefault="00406DE8" w:rsidP="00237F92">
      <w:pPr>
        <w:tabs>
          <w:tab w:val="left" w:pos="1305"/>
        </w:tabs>
        <w:spacing w:after="0" w:line="276" w:lineRule="auto"/>
        <w:rPr>
          <w:rFonts w:ascii="Times New Roman" w:eastAsia="Calibri" w:hAnsi="Times New Roman" w:cs="Times New Roman"/>
          <w:kern w:val="0"/>
          <w:sz w:val="24"/>
          <w14:ligatures w14:val="none"/>
        </w:rPr>
      </w:pPr>
      <w:r w:rsidRPr="00F87437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14:ligatures w14:val="none"/>
        </w:rPr>
        <w:t>S1</w:t>
      </w:r>
      <w:r w:rsidR="000979C1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14:ligatures w14:val="none"/>
        </w:rPr>
        <w:t xml:space="preserve"> Checklist</w:t>
      </w:r>
      <w:bookmarkStart w:id="0" w:name="_GoBack"/>
      <w:bookmarkEnd w:id="0"/>
      <w:r w:rsidRPr="00F87437">
        <w:rPr>
          <w:rFonts w:ascii="Times New Roman" w:eastAsia="Calibri" w:hAnsi="Times New Roman" w:cs="Times New Roman"/>
          <w:i/>
          <w:iCs/>
          <w:kern w:val="0"/>
          <w:sz w:val="24"/>
          <w14:ligatures w14:val="none"/>
        </w:rPr>
        <w:t>:</w:t>
      </w:r>
      <w:r w:rsidRPr="00F8743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 Checklist for extracting information for </w:t>
      </w:r>
      <w:r w:rsidR="00237F92">
        <w:rPr>
          <w:rFonts w:ascii="Times New Roman" w:eastAsia="Calibri" w:hAnsi="Times New Roman" w:cs="Times New Roman"/>
          <w:kern w:val="0"/>
          <w:sz w:val="24"/>
          <w14:ligatures w14:val="none"/>
        </w:rPr>
        <w:t>c</w:t>
      </w:r>
      <w:r w:rsidRPr="00F8743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hildren with </w:t>
      </w:r>
      <w:r w:rsidR="00237F92">
        <w:rPr>
          <w:rFonts w:ascii="Times New Roman" w:eastAsia="Calibri" w:hAnsi="Times New Roman" w:cs="Times New Roman"/>
          <w:kern w:val="0"/>
          <w:sz w:val="24"/>
          <w14:ligatures w14:val="none"/>
        </w:rPr>
        <w:t>c</w:t>
      </w:r>
      <w:r w:rsidRPr="00F8743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ongenital </w:t>
      </w:r>
      <w:r w:rsidR="00237F92">
        <w:rPr>
          <w:rFonts w:ascii="Times New Roman" w:eastAsia="Calibri" w:hAnsi="Times New Roman" w:cs="Times New Roman"/>
          <w:kern w:val="0"/>
          <w:sz w:val="24"/>
          <w14:ligatures w14:val="none"/>
        </w:rPr>
        <w:t>a</w:t>
      </w:r>
      <w:r w:rsidRPr="00F8743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nomalies </w:t>
      </w:r>
    </w:p>
    <w:tbl>
      <w:tblPr>
        <w:tblStyle w:val="TableGrid16"/>
        <w:tblpPr w:leftFromText="180" w:rightFromText="180" w:vertAnchor="text" w:horzAnchor="margin" w:tblpY="97"/>
        <w:tblOverlap w:val="never"/>
        <w:tblW w:w="5243" w:type="pct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996"/>
        <w:gridCol w:w="1171"/>
        <w:gridCol w:w="1078"/>
        <w:gridCol w:w="1080"/>
        <w:gridCol w:w="990"/>
        <w:gridCol w:w="1039"/>
        <w:gridCol w:w="1475"/>
      </w:tblGrid>
      <w:tr w:rsidR="001F284A" w:rsidRPr="00F87437" w14:paraId="62E92A17" w14:textId="77777777" w:rsidTr="001F284A">
        <w:trPr>
          <w:trHeight w:val="798"/>
        </w:trPr>
        <w:tc>
          <w:tcPr>
            <w:tcW w:w="1515" w:type="pct"/>
            <w:gridSpan w:val="3"/>
            <w:shd w:val="clear" w:color="auto" w:fill="FFFFFF"/>
          </w:tcPr>
          <w:p w14:paraId="44CA1788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tient ID:</w:t>
            </w:r>
          </w:p>
        </w:tc>
        <w:tc>
          <w:tcPr>
            <w:tcW w:w="2203" w:type="pct"/>
            <w:gridSpan w:val="4"/>
          </w:tcPr>
          <w:p w14:paraId="17F58D1B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ame of the Hospital</w:t>
            </w:r>
          </w:p>
        </w:tc>
        <w:tc>
          <w:tcPr>
            <w:tcW w:w="1283" w:type="pct"/>
            <w:gridSpan w:val="2"/>
          </w:tcPr>
          <w:p w14:paraId="42331056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e of Admission</w:t>
            </w:r>
          </w:p>
          <w:p w14:paraId="3C0690AE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……./……./………</w:t>
            </w:r>
          </w:p>
        </w:tc>
      </w:tr>
      <w:tr w:rsidR="00406DE8" w:rsidRPr="00F87437" w14:paraId="02552C21" w14:textId="77777777" w:rsidTr="001F284A">
        <w:trPr>
          <w:trHeight w:val="574"/>
        </w:trPr>
        <w:tc>
          <w:tcPr>
            <w:tcW w:w="502" w:type="pct"/>
            <w:vMerge w:val="restart"/>
            <w:tcBorders>
              <w:right w:val="single" w:sz="4" w:space="0" w:color="auto"/>
            </w:tcBorders>
          </w:tcPr>
          <w:p w14:paraId="2600AE1E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  <w:p w14:paraId="03246EBF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01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7B9518E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597" w:type="pct"/>
            <w:vMerge w:val="restart"/>
          </w:tcPr>
          <w:p w14:paraId="0B7A88F6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  <w:p w14:paraId="1C5C4970" w14:textId="48ED9D36" w:rsidR="00406DE8" w:rsidRPr="00F87437" w:rsidRDefault="00406DE8" w:rsidP="001F284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 w:val="restart"/>
          </w:tcPr>
          <w:p w14:paraId="1B7A14DF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Birth</w:t>
            </w:r>
          </w:p>
          <w:p w14:paraId="357F77EB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Weight:</w:t>
            </w:r>
          </w:p>
          <w:p w14:paraId="76284218" w14:textId="1A0671F7" w:rsidR="001F284A" w:rsidRPr="00F87437" w:rsidRDefault="001F284A" w:rsidP="001F284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7C76C1" w14:textId="3A4D102E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</w:tcPr>
          <w:p w14:paraId="1EE46A1C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Type of Pregnancy</w:t>
            </w:r>
          </w:p>
          <w:p w14:paraId="326E6F04" w14:textId="044ECB41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Merge w:val="restart"/>
          </w:tcPr>
          <w:p w14:paraId="51A5CA30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Gestation</w:t>
            </w:r>
          </w:p>
          <w:p w14:paraId="604A7631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Age (Weeks)</w:t>
            </w:r>
          </w:p>
          <w:p w14:paraId="23A51F14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vMerge w:val="restart"/>
          </w:tcPr>
          <w:p w14:paraId="10A5FD9D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Type of Anomaly</w:t>
            </w:r>
          </w:p>
          <w:p w14:paraId="1E8D6F15" w14:textId="5EB4EBB2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vMerge w:val="restart"/>
          </w:tcPr>
          <w:p w14:paraId="32EB3805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sz w:val="20"/>
                <w:szCs w:val="20"/>
              </w:rPr>
              <w:t>Outcomes</w:t>
            </w:r>
          </w:p>
          <w:p w14:paraId="04D0E4EC" w14:textId="2A341F87" w:rsidR="001F284A" w:rsidRPr="00F87437" w:rsidRDefault="001F284A" w:rsidP="001F284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D7F16A" w14:textId="5DC2E5A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06DE8" w:rsidRPr="00F87437" w14:paraId="444979B5" w14:textId="77777777" w:rsidTr="001F284A">
        <w:trPr>
          <w:trHeight w:val="389"/>
        </w:trPr>
        <w:tc>
          <w:tcPr>
            <w:tcW w:w="50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8A9F72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38766" w14:textId="77777777" w:rsidR="00406DE8" w:rsidRPr="00756F0B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6F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illag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E1A44" w14:textId="77777777" w:rsidR="00406DE8" w:rsidRPr="00756F0B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6F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strict</w:t>
            </w:r>
          </w:p>
        </w:tc>
        <w:tc>
          <w:tcPr>
            <w:tcW w:w="597" w:type="pct"/>
            <w:vMerge/>
          </w:tcPr>
          <w:p w14:paraId="72825DBE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0E534753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</w:tcPr>
          <w:p w14:paraId="2BE3F406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5" w:type="pct"/>
            <w:vMerge/>
          </w:tcPr>
          <w:p w14:paraId="63155ED9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  <w:vMerge/>
          </w:tcPr>
          <w:p w14:paraId="45E48E69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3" w:type="pct"/>
            <w:vMerge/>
          </w:tcPr>
          <w:p w14:paraId="6C383B57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06DE8" w:rsidRPr="00F87437" w14:paraId="7655664F" w14:textId="77777777" w:rsidTr="001F284A">
        <w:trPr>
          <w:trHeight w:val="620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DF15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arity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023E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ravidity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0E7A7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ge (Mother)</w:t>
            </w:r>
          </w:p>
        </w:tc>
        <w:tc>
          <w:tcPr>
            <w:tcW w:w="597" w:type="pct"/>
          </w:tcPr>
          <w:p w14:paraId="0E13D76D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ternal</w:t>
            </w:r>
          </w:p>
          <w:p w14:paraId="2A3C177D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ccupation</w:t>
            </w:r>
          </w:p>
        </w:tc>
        <w:tc>
          <w:tcPr>
            <w:tcW w:w="550" w:type="pct"/>
          </w:tcPr>
          <w:p w14:paraId="5E5DD44D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ternal Education</w:t>
            </w:r>
          </w:p>
        </w:tc>
        <w:tc>
          <w:tcPr>
            <w:tcW w:w="551" w:type="pct"/>
          </w:tcPr>
          <w:p w14:paraId="50A66929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ternal Health History</w:t>
            </w:r>
          </w:p>
        </w:tc>
        <w:tc>
          <w:tcPr>
            <w:tcW w:w="1035" w:type="pct"/>
            <w:gridSpan w:val="2"/>
          </w:tcPr>
          <w:p w14:paraId="1B1D25E9" w14:textId="77777777" w:rsidR="00406DE8" w:rsidRPr="00F87437" w:rsidRDefault="00406DE8" w:rsidP="0072532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ternal Risk Behavior</w:t>
            </w:r>
          </w:p>
        </w:tc>
        <w:tc>
          <w:tcPr>
            <w:tcW w:w="753" w:type="pct"/>
          </w:tcPr>
          <w:p w14:paraId="48441138" w14:textId="77777777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06DE8" w:rsidRPr="00F87437" w14:paraId="6A5CC4FF" w14:textId="77777777" w:rsidTr="0072532F">
        <w:trPr>
          <w:trHeight w:val="43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BA52A83" w14:textId="2EB43EDD" w:rsidR="00406DE8" w:rsidRPr="00F87437" w:rsidRDefault="00406DE8" w:rsidP="0072532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nagement </w:t>
            </w:r>
            <w:r w:rsidR="00756F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406DE8" w:rsidRPr="00F87437" w14:paraId="5C17602F" w14:textId="77777777" w:rsidTr="0072532F">
        <w:trPr>
          <w:trHeight w:val="44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6A5F3D0" w14:textId="77777777" w:rsidR="00423B0D" w:rsidRDefault="00406DE8" w:rsidP="00662AA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" w:name="_Hlk141336625"/>
            <w:r w:rsidRPr="00F8743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st of Congenital Anomalies</w:t>
            </w:r>
            <w:r w:rsidR="007B7B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Extracted from the Electronic Record System</w:t>
            </w:r>
          </w:p>
          <w:p w14:paraId="03FE4993" w14:textId="510D5381" w:rsidR="00406DE8" w:rsidRPr="00CF5936" w:rsidRDefault="007B7B60" w:rsidP="00662AA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The </w:t>
            </w:r>
            <w:r w:rsid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initial </w:t>
            </w: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arch included ‘congenital anomaly</w:t>
            </w:r>
            <w:r w:rsid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’</w:t>
            </w: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or </w:t>
            </w:r>
            <w:r w:rsid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‘</w:t>
            </w: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ongenital malformation’ and then each record was </w:t>
            </w:r>
            <w:r w:rsid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ubsequently reviewed and </w:t>
            </w: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lassified</w:t>
            </w:r>
            <w:r w:rsidR="00423B0D"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s follows</w:t>
            </w:r>
            <w:r w:rsidRPr="00CF59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:</w:t>
            </w:r>
          </w:p>
          <w:p w14:paraId="4D594533" w14:textId="2602CD2B" w:rsidR="00406DE8" w:rsidRPr="00423B0D" w:rsidRDefault="00406DE8" w:rsidP="007B7B60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bookmarkStart w:id="2" w:name="_Hlk141336927"/>
            <w:bookmarkEnd w:id="1"/>
            <w:r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ntral Nervous System (CNS) Hydrocephalus</w:t>
            </w:r>
            <w:bookmarkEnd w:id="2"/>
            <w:r w:rsidRPr="00423B0D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: 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(a) spina bifida, (b) hydrocephalus, (c) </w:t>
            </w:r>
            <w:r w:rsidR="00D91F31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nencephaly, (d) meningocele, (e) </w:t>
            </w:r>
            <w:proofErr w:type="spellStart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eningomyocele</w:t>
            </w:r>
            <w:proofErr w:type="spellEnd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, (f) microcephaly (g) </w:t>
            </w:r>
            <w:r w:rsidR="00D91F31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genesis of </w:t>
            </w:r>
            <w:proofErr w:type="spellStart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erellar</w:t>
            </w:r>
            <w:proofErr w:type="spellEnd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vermis (h) </w:t>
            </w:r>
            <w:proofErr w:type="spellStart"/>
            <w:r w:rsidR="00D91F31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chephalocele</w:t>
            </w:r>
            <w:proofErr w:type="spellEnd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 w:rsidR="00D91F31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niorachischisis</w:t>
            </w:r>
          </w:p>
          <w:p w14:paraId="74C0833A" w14:textId="3CB98709" w:rsidR="00406DE8" w:rsidRPr="00423B0D" w:rsidRDefault="0097382E" w:rsidP="007B7B6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bookmarkStart w:id="3" w:name="_Hlk141336944"/>
            <w:r w:rsidRPr="007B7B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genital heart diseases (CHDs)</w:t>
            </w:r>
            <w:bookmarkEnd w:id="3"/>
            <w:r w:rsidR="00406DE8"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: 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a) congenital heart disease, (b) a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w w:val="99"/>
                <w:sz w:val="20"/>
                <w:szCs w:val="20"/>
              </w:rPr>
              <w:t>trial septal defect, (c) a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w w:val="98"/>
                <w:sz w:val="20"/>
                <w:szCs w:val="20"/>
              </w:rPr>
              <w:t>ortic atresia (d) p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tent ductus arteriosus (e) single </w:t>
            </w:r>
            <w:proofErr w:type="spellStart"/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umblical</w:t>
            </w:r>
            <w:proofErr w:type="spellEnd"/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artery (f) single ventricle (g) h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w w:val="99"/>
                <w:sz w:val="20"/>
                <w:szCs w:val="20"/>
              </w:rPr>
              <w:t>ypoplastic left heart (h) pulmonary artery hypertension (</w:t>
            </w:r>
            <w:proofErr w:type="spellStart"/>
            <w:r w:rsidR="00406DE8" w:rsidRPr="00423B0D">
              <w:rPr>
                <w:rFonts w:ascii="Times New Roman" w:eastAsia="Calibri" w:hAnsi="Times New Roman" w:cs="Times New Roman"/>
                <w:i/>
                <w:iCs/>
                <w:w w:val="99"/>
                <w:sz w:val="20"/>
                <w:szCs w:val="20"/>
              </w:rPr>
              <w:t>i</w:t>
            </w:r>
            <w:proofErr w:type="spellEnd"/>
            <w:r w:rsidR="00406DE8" w:rsidRPr="00423B0D">
              <w:rPr>
                <w:rFonts w:ascii="Times New Roman" w:eastAsia="Calibri" w:hAnsi="Times New Roman" w:cs="Times New Roman"/>
                <w:i/>
                <w:iCs/>
                <w:w w:val="99"/>
                <w:sz w:val="20"/>
                <w:szCs w:val="20"/>
              </w:rPr>
              <w:t>) skeletal system (j) skeletal dysplasia (k) sacral agenesis (l) p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olydactyly </w:t>
            </w:r>
          </w:p>
          <w:p w14:paraId="4C4952C0" w14:textId="77777777" w:rsidR="007B7B60" w:rsidRPr="00423B0D" w:rsidRDefault="00406DE8" w:rsidP="007B7B6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141336956"/>
            <w:r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strointestinal</w:t>
            </w:r>
            <w:bookmarkEnd w:id="4"/>
            <w:r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: 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(a) imperforate Anus, (b) esophageal (c) esophageal </w:t>
            </w:r>
            <w:proofErr w:type="spellStart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sresia</w:t>
            </w:r>
            <w:proofErr w:type="spellEnd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d) intraperitoneal cyst</w:t>
            </w:r>
            <w:r w:rsidRPr="00423B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3C7B975" w14:textId="5B211F5B" w:rsidR="007B7B60" w:rsidRPr="00423B0D" w:rsidRDefault="007B7B60" w:rsidP="007B7B6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" w:name="_Hlk141336968"/>
            <w:r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al facial clefts</w:t>
            </w:r>
            <w:bookmarkEnd w:id="5"/>
            <w:r w:rsidR="00406DE8" w:rsidRPr="00423B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:</w:t>
            </w:r>
            <w:r w:rsidR="00406DE8" w:rsidRPr="00423B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06DE8"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a) cleft lip (b) cleft palate</w:t>
            </w:r>
          </w:p>
          <w:p w14:paraId="2AB3DF22" w14:textId="312CD17B" w:rsidR="007B7B60" w:rsidRPr="00423B0D" w:rsidRDefault="007B7B60" w:rsidP="007B7B6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6" w:name="_Hlk141336979"/>
            <w:r w:rsidRPr="0042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keletal malformations</w:t>
            </w:r>
            <w:bookmarkEnd w:id="6"/>
            <w:r w:rsidRPr="0042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:</w:t>
            </w:r>
            <w:r w:rsidRPr="00423B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a) talipes</w:t>
            </w:r>
          </w:p>
          <w:p w14:paraId="242FE2AA" w14:textId="3C3DDAAF" w:rsidR="007B7B60" w:rsidRPr="00257FDE" w:rsidRDefault="007B7B60" w:rsidP="007B7B6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" w:name="_Hlk141336990"/>
            <w:r w:rsidRPr="0042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lformations of the muscles</w:t>
            </w:r>
            <w:bookmarkEnd w:id="7"/>
            <w:r w:rsidRPr="0042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:</w:t>
            </w:r>
            <w:r w:rsidRPr="00423B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(a) umbilical hernia, (b) gastroschisis, (c) </w:t>
            </w:r>
            <w:proofErr w:type="spellStart"/>
            <w:r w:rsidRPr="00423B0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mphaloecele</w:t>
            </w:r>
            <w:proofErr w:type="spellEnd"/>
          </w:p>
        </w:tc>
      </w:tr>
      <w:tr w:rsidR="00406DE8" w:rsidRPr="00F87437" w14:paraId="23C285BB" w14:textId="77777777" w:rsidTr="0072532F">
        <w:trPr>
          <w:trHeight w:val="2823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7D1CF68" w14:textId="39CE063F" w:rsidR="00406DE8" w:rsidRPr="00F87437" w:rsidRDefault="00406DE8" w:rsidP="007B7B60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bookmarkStart w:id="8" w:name="_Hlk123225134"/>
            <w:r w:rsidRPr="00F8743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International Classification of Diseases and Related Health Problems 10th Revision (ICD10)</w:t>
            </w:r>
          </w:p>
          <w:bookmarkEnd w:id="8"/>
          <w:p w14:paraId="045E9C4A" w14:textId="70A97BEE" w:rsidR="0097382E" w:rsidRPr="0097382E" w:rsidRDefault="0097382E" w:rsidP="0097382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587F9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ral tube defects included:</w:t>
            </w:r>
            <w:r w:rsidRPr="00587F91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Spina bifida (a)meningomyelocele and (b)</w:t>
            </w:r>
            <w:proofErr w:type="spellStart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menongocelle</w:t>
            </w:r>
            <w:proofErr w:type="spellEnd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, and </w:t>
            </w:r>
            <w:proofErr w:type="spellStart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encephalocelle</w:t>
            </w:r>
            <w:proofErr w:type="spellEnd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(occipital </w:t>
            </w:r>
            <w:proofErr w:type="spellStart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encephocelle</w:t>
            </w:r>
            <w:proofErr w:type="spellEnd"/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).</w:t>
            </w:r>
          </w:p>
          <w:p w14:paraId="170E8494" w14:textId="5174AEB1" w:rsidR="00406DE8" w:rsidRPr="007B7B60" w:rsidRDefault="00406DE8" w:rsidP="007B7B6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7B7B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genital heart diseases (CHDs):</w:t>
            </w:r>
            <w:r w:rsidRPr="007B7B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7B7B6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atent ductus arteriosus, atrial septal defect, ventricular septal defect, and congenital malformations of cardiac septa.</w:t>
            </w:r>
          </w:p>
          <w:p w14:paraId="0B05FF66" w14:textId="77777777" w:rsidR="00406DE8" w:rsidRDefault="00406DE8" w:rsidP="007B7B6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587F9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Gastrointestinal malformations: </w:t>
            </w:r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Duodenal atresia, and anal rectal malformations</w:t>
            </w:r>
          </w:p>
          <w:p w14:paraId="73B95C51" w14:textId="08409E40" w:rsidR="0097382E" w:rsidRPr="0097382E" w:rsidRDefault="0097382E" w:rsidP="0097382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7B7B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ral facial clefts: </w:t>
            </w:r>
            <w:r w:rsidRPr="007B7B60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cleft lip and cleft palate.</w:t>
            </w:r>
          </w:p>
          <w:p w14:paraId="0023B09E" w14:textId="77777777" w:rsidR="00406DE8" w:rsidRDefault="00406DE8" w:rsidP="007B7B6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sv-SE"/>
              </w:rPr>
            </w:pPr>
            <w:r w:rsidRPr="00587F91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Skeletal malformations:</w:t>
            </w:r>
            <w:r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sv-SE"/>
              </w:rPr>
              <w:t xml:space="preserve"> Tallipes (varus/valgus)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sv-SE"/>
              </w:rPr>
              <w:t>.</w:t>
            </w:r>
          </w:p>
          <w:p w14:paraId="743B5897" w14:textId="25DD880F" w:rsidR="00406DE8" w:rsidRPr="00587F91" w:rsidRDefault="007B7B60" w:rsidP="007B7B6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formations of the m</w:t>
            </w:r>
            <w:r w:rsidR="00406DE8" w:rsidRPr="00587F9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uscles: </w:t>
            </w:r>
            <w:r w:rsidR="00406DE8" w:rsidRPr="0058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Omphalocele, umbilical hernia, inguinal hernia, scrotal swelling, and congenital hernia</w:t>
            </w:r>
            <w:r w:rsidR="00406DE8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.</w:t>
            </w:r>
          </w:p>
        </w:tc>
      </w:tr>
    </w:tbl>
    <w:p w14:paraId="0AE4E6B1" w14:textId="77777777" w:rsidR="00E961C0" w:rsidRDefault="00E961C0"/>
    <w:sectPr w:rsidR="00E9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223F0"/>
    <w:multiLevelType w:val="hybridMultilevel"/>
    <w:tmpl w:val="9678221E"/>
    <w:lvl w:ilvl="0" w:tplc="3B8CE78E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309E4"/>
    <w:multiLevelType w:val="hybridMultilevel"/>
    <w:tmpl w:val="57C69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E8"/>
    <w:rsid w:val="000979C1"/>
    <w:rsid w:val="001F284A"/>
    <w:rsid w:val="00237F92"/>
    <w:rsid w:val="00257FDE"/>
    <w:rsid w:val="00406DE8"/>
    <w:rsid w:val="00423B0D"/>
    <w:rsid w:val="004E7320"/>
    <w:rsid w:val="00662AA5"/>
    <w:rsid w:val="00756F0B"/>
    <w:rsid w:val="007B7B60"/>
    <w:rsid w:val="0097382E"/>
    <w:rsid w:val="00AE696D"/>
    <w:rsid w:val="00CF5936"/>
    <w:rsid w:val="00D91F31"/>
    <w:rsid w:val="00DF1534"/>
    <w:rsid w:val="00E9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5ABB"/>
  <w15:chartTrackingRefBased/>
  <w15:docId w15:val="{D98F9B32-E128-41AD-98D3-BD1A9AEE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6">
    <w:name w:val="Table Grid16"/>
    <w:basedOn w:val="TableNormal"/>
    <w:next w:val="TableGrid"/>
    <w:uiPriority w:val="39"/>
    <w:rsid w:val="00406DE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406DE8"/>
    <w:pPr>
      <w:ind w:left="720"/>
      <w:contextualSpacing/>
    </w:pPr>
  </w:style>
  <w:style w:type="table" w:styleId="TableGrid">
    <w:name w:val="Table Grid"/>
    <w:basedOn w:val="TableNormal"/>
    <w:uiPriority w:val="39"/>
    <w:rsid w:val="0040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Thomas</dc:creator>
  <cp:keywords/>
  <dc:description/>
  <cp:lastModifiedBy>Oliver Ian Tolentino</cp:lastModifiedBy>
  <cp:revision>13</cp:revision>
  <dcterms:created xsi:type="dcterms:W3CDTF">2023-07-27T10:39:00Z</dcterms:created>
  <dcterms:modified xsi:type="dcterms:W3CDTF">2024-04-12T02:31:00Z</dcterms:modified>
</cp:coreProperties>
</file>